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7EB" w:rsidRDefault="005567EB" w:rsidP="00A214C3">
      <w:bookmarkStart w:id="0" w:name="_GoBack"/>
      <w:bookmarkEnd w:id="0"/>
    </w:p>
    <w:tbl>
      <w:tblPr>
        <w:tblStyle w:val="TableGrid"/>
        <w:tblW w:w="5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567EB" w:rsidRPr="005567EB" w:rsidTr="005567E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5567EB" w:rsidRPr="005567EB" w:rsidTr="005567EB">
        <w:trPr>
          <w:trHeight w:val="300"/>
        </w:trPr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noWrap/>
            <w:vAlign w:val="center"/>
          </w:tcPr>
          <w:p w:rsidR="005567EB" w:rsidRPr="0030694E" w:rsidRDefault="005567EB" w:rsidP="005567E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</w:tr>
    </w:tbl>
    <w:p w:rsidR="005567EB" w:rsidRDefault="005567EB"/>
    <w:sectPr w:rsidR="005567EB" w:rsidSect="00101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4C3" w:rsidRDefault="00A214C3" w:rsidP="00A214C3">
      <w:pPr>
        <w:spacing w:after="0" w:line="240" w:lineRule="auto"/>
      </w:pPr>
      <w:r>
        <w:separator/>
      </w:r>
    </w:p>
  </w:endnote>
  <w:endnote w:type="continuationSeparator" w:id="0">
    <w:p w:rsidR="00A214C3" w:rsidRDefault="00A214C3" w:rsidP="00A21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4C3" w:rsidRDefault="00A214C3" w:rsidP="00A214C3">
      <w:pPr>
        <w:spacing w:after="0" w:line="240" w:lineRule="auto"/>
      </w:pPr>
      <w:r>
        <w:separator/>
      </w:r>
    </w:p>
  </w:footnote>
  <w:footnote w:type="continuationSeparator" w:id="0">
    <w:p w:rsidR="00A214C3" w:rsidRDefault="00A214C3" w:rsidP="00A214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9A"/>
    <w:rsid w:val="000358F5"/>
    <w:rsid w:val="000D12DD"/>
    <w:rsid w:val="000F1C1A"/>
    <w:rsid w:val="00101A3D"/>
    <w:rsid w:val="00263E39"/>
    <w:rsid w:val="0030694E"/>
    <w:rsid w:val="005567EB"/>
    <w:rsid w:val="00790C2B"/>
    <w:rsid w:val="008D5F4B"/>
    <w:rsid w:val="00A214C3"/>
    <w:rsid w:val="00A22253"/>
    <w:rsid w:val="00CF4640"/>
    <w:rsid w:val="00D61456"/>
    <w:rsid w:val="00D80C9A"/>
    <w:rsid w:val="00ED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9A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0C9A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567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E3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39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E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1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C3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1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C3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9A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0C9A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567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E3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39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E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1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C3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1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C3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Marchi</dc:creator>
  <cp:lastModifiedBy>Chiara Marchi</cp:lastModifiedBy>
  <cp:revision>2</cp:revision>
  <dcterms:created xsi:type="dcterms:W3CDTF">2013-05-14T20:21:00Z</dcterms:created>
  <dcterms:modified xsi:type="dcterms:W3CDTF">2013-05-14T20:21:00Z</dcterms:modified>
</cp:coreProperties>
</file>